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087" w:rsidRDefault="00AB0E23">
      <w:r>
        <w:t>Supplementary Distribution graph</w:t>
      </w:r>
    </w:p>
    <w:p w:rsidR="00AB0E23" w:rsidRDefault="00AB0E23"/>
    <w:p w:rsidR="00AB0E23" w:rsidRDefault="00AB0E23">
      <w:r>
        <w:rPr>
          <w:noProof/>
        </w:rPr>
        <w:drawing>
          <wp:inline distT="0" distB="0" distL="0" distR="0">
            <wp:extent cx="5000625" cy="36290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E23" w:rsidRDefault="00AB0E23">
      <w:r>
        <w:t>Quality of life MANSA score graph distribution</w:t>
      </w:r>
    </w:p>
    <w:p w:rsidR="009F54AD" w:rsidRDefault="009F54AD"/>
    <w:p w:rsidR="009F54AD" w:rsidRDefault="009F54AD">
      <w:r>
        <w:rPr>
          <w:noProof/>
        </w:rPr>
        <w:drawing>
          <wp:inline distT="0" distB="0" distL="0" distR="0">
            <wp:extent cx="5017135" cy="36175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54AD" w:rsidRDefault="00484B15">
      <w:r>
        <w:t>Leisure activities graph distribution</w:t>
      </w:r>
    </w:p>
    <w:p w:rsidR="00AB0E23" w:rsidRDefault="00AB0E23"/>
    <w:p w:rsidR="00AB0E23" w:rsidRDefault="00AB0E23">
      <w:r>
        <w:rPr>
          <w:noProof/>
        </w:rPr>
        <w:drawing>
          <wp:inline distT="0" distB="0" distL="0" distR="0">
            <wp:extent cx="5025390" cy="365760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E23" w:rsidRDefault="00AB0E23">
      <w:r>
        <w:t xml:space="preserve">Age graph distribution </w:t>
      </w:r>
    </w:p>
    <w:p w:rsidR="00AB0E23" w:rsidRDefault="00AB0E23"/>
    <w:p w:rsidR="00AB0E23" w:rsidRDefault="00AB0E23">
      <w:r>
        <w:rPr>
          <w:noProof/>
        </w:rPr>
        <w:drawing>
          <wp:inline distT="0" distB="0" distL="0" distR="0">
            <wp:extent cx="5001260" cy="364172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260" cy="364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E23" w:rsidRDefault="00AB0E23">
      <w:r>
        <w:t xml:space="preserve">Social contacts graph distribution </w:t>
      </w:r>
    </w:p>
    <w:p w:rsidR="00AB0E23" w:rsidRDefault="00AB0E23">
      <w:bookmarkStart w:id="0" w:name="_GoBack"/>
      <w:bookmarkEnd w:id="0"/>
    </w:p>
    <w:sectPr w:rsidR="00AB0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E23"/>
    <w:rsid w:val="00484B15"/>
    <w:rsid w:val="007D1645"/>
    <w:rsid w:val="009F54AD"/>
    <w:rsid w:val="00AB0E23"/>
    <w:rsid w:val="00CA2A9B"/>
    <w:rsid w:val="00F85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C5D71"/>
  <w15:chartTrackingRefBased/>
  <w15:docId w15:val="{6B6C0C06-274A-424B-B145-F4D188106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nda Ngamaba</dc:creator>
  <cp:keywords/>
  <dc:description/>
  <cp:lastModifiedBy>Kayonda Ngamaba</cp:lastModifiedBy>
  <cp:revision>3</cp:revision>
  <dcterms:created xsi:type="dcterms:W3CDTF">2021-12-20T11:17:00Z</dcterms:created>
  <dcterms:modified xsi:type="dcterms:W3CDTF">2021-12-20T14:25:00Z</dcterms:modified>
</cp:coreProperties>
</file>